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36A3" w:rsidRPr="008B00FB" w:rsidRDefault="008336A3" w:rsidP="008336A3">
      <w:pPr>
        <w:spacing w:line="480" w:lineRule="auto"/>
        <w:rPr>
          <w:rFonts w:ascii="Times New Roman" w:hAnsi="Times New Roman"/>
          <w:sz w:val="28"/>
          <w:szCs w:val="28"/>
        </w:rPr>
      </w:pPr>
      <w:proofErr w:type="gramStart"/>
      <w:r w:rsidRPr="008B00FB">
        <w:rPr>
          <w:rFonts w:ascii="Times New Roman" w:hAnsi="Times New Roman"/>
          <w:sz w:val="28"/>
          <w:szCs w:val="28"/>
        </w:rPr>
        <w:t>Additional File 2.</w:t>
      </w:r>
      <w:proofErr w:type="gramEnd"/>
      <w:r w:rsidRPr="008B00FB">
        <w:rPr>
          <w:rFonts w:ascii="Times New Roman" w:hAnsi="Times New Roman"/>
          <w:sz w:val="28"/>
          <w:szCs w:val="28"/>
        </w:rPr>
        <w:t xml:space="preserve"> Smoking, Mental Health  and Substance Use </w:t>
      </w:r>
      <w:r w:rsidRPr="008B00FB">
        <w:rPr>
          <w:rFonts w:ascii="Times New Roman" w:eastAsia="Times New Roman" w:hAnsi="Times New Roman"/>
          <w:color w:val="000000"/>
          <w:sz w:val="28"/>
          <w:szCs w:val="28"/>
        </w:rPr>
        <w:t xml:space="preserve">Characteristics of Patients Meeting Criteria for Neither DSM-IV nor DSM-5 </w:t>
      </w:r>
      <w:proofErr w:type="spellStart"/>
      <w:r w:rsidRPr="008B00FB">
        <w:rPr>
          <w:rFonts w:ascii="Times New Roman" w:eastAsia="Times New Roman" w:hAnsi="Times New Roman"/>
          <w:color w:val="000000"/>
          <w:sz w:val="28"/>
          <w:szCs w:val="28"/>
        </w:rPr>
        <w:t>AUD</w:t>
      </w:r>
      <w:proofErr w:type="spellEnd"/>
      <w:r w:rsidRPr="008B00FB">
        <w:rPr>
          <w:rFonts w:ascii="Times New Roman" w:eastAsia="Times New Roman" w:hAnsi="Times New Roman"/>
          <w:color w:val="000000"/>
          <w:sz w:val="28"/>
          <w:szCs w:val="28"/>
        </w:rPr>
        <w:t xml:space="preserve">, DSM IV </w:t>
      </w:r>
      <w:proofErr w:type="spellStart"/>
      <w:r w:rsidRPr="008B00FB">
        <w:rPr>
          <w:rFonts w:ascii="Times New Roman" w:eastAsia="Times New Roman" w:hAnsi="Times New Roman"/>
          <w:color w:val="000000"/>
          <w:sz w:val="28"/>
          <w:szCs w:val="28"/>
        </w:rPr>
        <w:t>AUD</w:t>
      </w:r>
      <w:proofErr w:type="spellEnd"/>
      <w:r w:rsidRPr="008B00FB">
        <w:rPr>
          <w:rFonts w:ascii="Times New Roman" w:eastAsia="Times New Roman" w:hAnsi="Times New Roman"/>
          <w:color w:val="000000"/>
          <w:sz w:val="28"/>
          <w:szCs w:val="28"/>
        </w:rPr>
        <w:t xml:space="preserve"> alone, DSM 5 </w:t>
      </w:r>
      <w:proofErr w:type="spellStart"/>
      <w:r w:rsidRPr="008B00FB">
        <w:rPr>
          <w:rFonts w:ascii="Times New Roman" w:eastAsia="Times New Roman" w:hAnsi="Times New Roman"/>
          <w:color w:val="000000"/>
          <w:sz w:val="28"/>
          <w:szCs w:val="28"/>
        </w:rPr>
        <w:t>AUD</w:t>
      </w:r>
      <w:proofErr w:type="spellEnd"/>
      <w:r w:rsidRPr="008B00FB">
        <w:rPr>
          <w:rFonts w:ascii="Times New Roman" w:eastAsia="Times New Roman" w:hAnsi="Times New Roman"/>
          <w:color w:val="000000"/>
          <w:sz w:val="28"/>
          <w:szCs w:val="28"/>
        </w:rPr>
        <w:t xml:space="preserve"> alone, or Both when the craving question (with a timeframe of “ever”) is omitted from DSM-5. </w:t>
      </w:r>
    </w:p>
    <w:tbl>
      <w:tblPr>
        <w:tblW w:w="5000" w:type="pct"/>
        <w:tblCellMar>
          <w:left w:w="115" w:type="dxa"/>
          <w:right w:w="115" w:type="dxa"/>
        </w:tblCellMar>
        <w:tblLook w:val="04A0"/>
      </w:tblPr>
      <w:tblGrid>
        <w:gridCol w:w="1656"/>
        <w:gridCol w:w="1338"/>
        <w:gridCol w:w="50"/>
        <w:gridCol w:w="1894"/>
        <w:gridCol w:w="360"/>
        <w:gridCol w:w="987"/>
        <w:gridCol w:w="554"/>
        <w:gridCol w:w="857"/>
        <w:gridCol w:w="668"/>
        <w:gridCol w:w="34"/>
        <w:gridCol w:w="837"/>
        <w:gridCol w:w="21"/>
      </w:tblGrid>
      <w:tr w:rsidR="008336A3" w:rsidRPr="008B00FB" w:rsidTr="008336A3">
        <w:trPr>
          <w:trHeight w:val="555"/>
        </w:trPr>
        <w:tc>
          <w:tcPr>
            <w:tcW w:w="25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 </w:t>
            </w:r>
          </w:p>
        </w:tc>
        <w:tc>
          <w:tcPr>
            <w:tcW w:w="690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Neither DSM-IV nor DSM-5</w:t>
            </w:r>
          </w:p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n=49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DSM-IV </w:t>
            </w:r>
          </w:p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proofErr w:type="spellStart"/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AUD</w:t>
            </w:r>
            <w:proofErr w:type="spellEnd"/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 alone</w:t>
            </w:r>
          </w:p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n=1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DSM-5 </w:t>
            </w:r>
          </w:p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proofErr w:type="spellStart"/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AUD</w:t>
            </w:r>
            <w:proofErr w:type="spellEnd"/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 alone</w:t>
            </w:r>
          </w:p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n=32</w:t>
            </w:r>
          </w:p>
        </w:tc>
        <w:tc>
          <w:tcPr>
            <w:tcW w:w="571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Both DSM-IV &amp; DSM-5 </w:t>
            </w:r>
            <w:proofErr w:type="spellStart"/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AUD</w:t>
            </w:r>
            <w:proofErr w:type="spellEnd"/>
          </w:p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n=222</w:t>
            </w:r>
          </w:p>
        </w:tc>
      </w:tr>
      <w:tr w:rsidR="008336A3" w:rsidRPr="008B00FB" w:rsidTr="008336A3">
        <w:trPr>
          <w:trHeight w:val="315"/>
        </w:trPr>
        <w:tc>
          <w:tcPr>
            <w:tcW w:w="25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28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4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22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2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28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28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</w:tr>
      <w:tr w:rsidR="008336A3" w:rsidRPr="008B00FB" w:rsidTr="008336A3">
        <w:trPr>
          <w:trHeight w:val="315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Smokes currently (n, %)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1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22.4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100.0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46.9)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107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48.2)</w:t>
            </w:r>
          </w:p>
        </w:tc>
      </w:tr>
      <w:tr w:rsidR="008336A3" w:rsidRPr="008B00FB" w:rsidTr="008336A3">
        <w:trPr>
          <w:trHeight w:val="315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Depression screen positive (</w:t>
            </w:r>
            <w:proofErr w:type="spellStart"/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PHQ</w:t>
            </w:r>
            <w:proofErr w:type="spellEnd"/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-9 ≥ 10)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6.1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15.6)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130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58.6)</w:t>
            </w:r>
          </w:p>
        </w:tc>
      </w:tr>
      <w:tr w:rsidR="008336A3" w:rsidRPr="008B00FB" w:rsidTr="008336A3">
        <w:trPr>
          <w:trHeight w:val="315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Generalized </w:t>
            </w: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lastRenderedPageBreak/>
              <w:t>anxiety screen positive (GAD-7 ≥ 10)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lastRenderedPageBreak/>
              <w:t>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8.2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88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39.6</w:t>
            </w: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lastRenderedPageBreak/>
              <w:t>)</w:t>
            </w:r>
          </w:p>
        </w:tc>
      </w:tr>
      <w:tr w:rsidR="008336A3" w:rsidRPr="008B00FB" w:rsidTr="008336A3">
        <w:trPr>
          <w:trHeight w:val="315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proofErr w:type="spellStart"/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lastRenderedPageBreak/>
              <w:t>PTSD</w:t>
            </w:r>
            <w:proofErr w:type="spellEnd"/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 screen positive (PCL-C ≥  50)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2.1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18.8)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84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38.4)</w:t>
            </w:r>
          </w:p>
        </w:tc>
      </w:tr>
      <w:tr w:rsidR="008336A3" w:rsidRPr="008B00FB" w:rsidTr="008336A3">
        <w:trPr>
          <w:trHeight w:val="315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DSM-IV panic disorder – current (MINI)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4.1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3.1)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26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11.7)</w:t>
            </w:r>
          </w:p>
        </w:tc>
      </w:tr>
      <w:tr w:rsidR="008336A3" w:rsidRPr="008B00FB" w:rsidTr="008336A3">
        <w:trPr>
          <w:trHeight w:val="315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DSM-IV drug use disorders past year (MINI)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6.3)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55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24.8)</w:t>
            </w:r>
          </w:p>
        </w:tc>
      </w:tr>
      <w:tr w:rsidR="008336A3" w:rsidRPr="008B00FB" w:rsidTr="008336A3">
        <w:trPr>
          <w:gridAfter w:val="1"/>
          <w:wAfter w:w="6" w:type="pct"/>
          <w:trHeight w:val="315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FF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FF0000"/>
                <w:sz w:val="28"/>
                <w:szCs w:val="28"/>
              </w:rPr>
              <w:lastRenderedPageBreak/>
              <w:t>Count of mental health and drug use conditions, mean (SD)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</w:tr>
      <w:tr w:rsidR="008336A3" w:rsidRPr="008B00FB" w:rsidTr="008336A3">
        <w:trPr>
          <w:trHeight w:val="315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Negative alcohol-related consequences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</w:tr>
      <w:tr w:rsidR="008336A3" w:rsidRPr="008B00FB" w:rsidTr="008336A3">
        <w:trPr>
          <w:trHeight w:val="315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6A3" w:rsidRPr="008B00FB" w:rsidRDefault="008336A3" w:rsidP="003D3B98">
            <w:pPr>
              <w:tabs>
                <w:tab w:val="left" w:pos="327"/>
              </w:tabs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ab/>
              <w:t>Short Inventory of Problems (SIP) - – past 3 months, mean (SD)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.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2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n/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2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4)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6.8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3)</w:t>
            </w:r>
          </w:p>
        </w:tc>
      </w:tr>
      <w:tr w:rsidR="008336A3" w:rsidRPr="008B00FB" w:rsidTr="008336A3">
        <w:trPr>
          <w:trHeight w:val="315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6A3" w:rsidRPr="008B00FB" w:rsidRDefault="008336A3" w:rsidP="003D3B98">
            <w:pPr>
              <w:tabs>
                <w:tab w:val="left" w:pos="327"/>
              </w:tabs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ab/>
              <w:t xml:space="preserve">Short Inventory of </w:t>
            </w: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lastRenderedPageBreak/>
              <w:t>Problems (SIP) - - Lifetime, mean (SD)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lastRenderedPageBreak/>
              <w:t>4.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5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n/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6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6)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0.1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3)</w:t>
            </w:r>
          </w:p>
        </w:tc>
      </w:tr>
      <w:tr w:rsidR="008336A3" w:rsidRPr="008B00FB" w:rsidTr="008336A3">
        <w:trPr>
          <w:trHeight w:val="315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lastRenderedPageBreak/>
              <w:t>Never seen anyone/gone anywhere for drinking-related reason?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3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73.5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56.3)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81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36.5)</w:t>
            </w:r>
          </w:p>
        </w:tc>
      </w:tr>
      <w:tr w:rsidR="008336A3" w:rsidRPr="008B00FB" w:rsidTr="008336A3">
        <w:trPr>
          <w:trHeight w:val="315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Somewhat or ready to change**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2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44.9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59.4)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65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74.3)</w:t>
            </w:r>
          </w:p>
        </w:tc>
      </w:tr>
      <w:tr w:rsidR="008336A3" w:rsidRPr="008B00FB" w:rsidTr="008336A3">
        <w:trPr>
          <w:trHeight w:val="315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Somewhat or very Important to change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36.7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2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65.6)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78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80.2)</w:t>
            </w:r>
          </w:p>
        </w:tc>
      </w:tr>
      <w:tr w:rsidR="008336A3" w:rsidRPr="008B00FB" w:rsidTr="008336A3">
        <w:trPr>
          <w:trHeight w:val="315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Somewhat or very </w:t>
            </w: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lastRenderedPageBreak/>
              <w:t>confident in ability to change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lastRenderedPageBreak/>
              <w:t>4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93.9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100.0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87.5)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71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77.0)</w:t>
            </w:r>
          </w:p>
        </w:tc>
      </w:tr>
    </w:tbl>
    <w:p w:rsidR="008336A3" w:rsidRPr="008B00FB" w:rsidRDefault="008336A3" w:rsidP="008336A3">
      <w:pPr>
        <w:spacing w:line="480" w:lineRule="auto"/>
        <w:rPr>
          <w:rFonts w:ascii="Times New Roman" w:hAnsi="Times New Roman"/>
          <w:sz w:val="28"/>
          <w:szCs w:val="28"/>
        </w:rPr>
      </w:pPr>
    </w:p>
    <w:p w:rsidR="008336A3" w:rsidRPr="008B00FB" w:rsidRDefault="008336A3" w:rsidP="008336A3">
      <w:pPr>
        <w:spacing w:line="480" w:lineRule="auto"/>
        <w:rPr>
          <w:rFonts w:ascii="Times New Roman" w:hAnsi="Times New Roman"/>
          <w:color w:val="FF0000"/>
          <w:sz w:val="28"/>
          <w:szCs w:val="28"/>
        </w:rPr>
      </w:pPr>
    </w:p>
    <w:p w:rsidR="008336A3" w:rsidRPr="008B00FB" w:rsidRDefault="008336A3" w:rsidP="008336A3">
      <w:pPr>
        <w:tabs>
          <w:tab w:val="left" w:pos="6570"/>
        </w:tabs>
        <w:spacing w:line="480" w:lineRule="auto"/>
        <w:rPr>
          <w:rFonts w:ascii="Times New Roman" w:hAnsi="Times New Roman"/>
          <w:color w:val="FF0000"/>
          <w:sz w:val="28"/>
          <w:szCs w:val="28"/>
        </w:rPr>
      </w:pPr>
      <w:r w:rsidRPr="008B00FB">
        <w:rPr>
          <w:rFonts w:ascii="Times New Roman" w:hAnsi="Times New Roman"/>
          <w:color w:val="FF0000"/>
          <w:sz w:val="28"/>
          <w:szCs w:val="28"/>
        </w:rPr>
        <w:t xml:space="preserve">* Sum of the total number of positive screens for depression, generalized anxiety, </w:t>
      </w:r>
      <w:proofErr w:type="spellStart"/>
      <w:r w:rsidRPr="008B00FB">
        <w:rPr>
          <w:rFonts w:ascii="Times New Roman" w:hAnsi="Times New Roman"/>
          <w:color w:val="FF0000"/>
          <w:sz w:val="28"/>
          <w:szCs w:val="28"/>
        </w:rPr>
        <w:t>PTSD</w:t>
      </w:r>
      <w:proofErr w:type="spellEnd"/>
      <w:r w:rsidRPr="008B00FB">
        <w:rPr>
          <w:rFonts w:ascii="Times New Roman" w:hAnsi="Times New Roman"/>
          <w:color w:val="FF0000"/>
          <w:sz w:val="28"/>
          <w:szCs w:val="28"/>
        </w:rPr>
        <w:t xml:space="preserve">, panic, and DUD </w:t>
      </w:r>
    </w:p>
    <w:p w:rsidR="00292FEB" w:rsidRDefault="00292FEB"/>
    <w:sectPr w:rsidR="00292FEB" w:rsidSect="00292F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336A3"/>
    <w:rsid w:val="00151641"/>
    <w:rsid w:val="00292FEB"/>
    <w:rsid w:val="003F502C"/>
    <w:rsid w:val="008336A3"/>
    <w:rsid w:val="00852206"/>
    <w:rsid w:val="00855C5C"/>
    <w:rsid w:val="008B05C6"/>
    <w:rsid w:val="009812F5"/>
    <w:rsid w:val="00D76D70"/>
    <w:rsid w:val="00E407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F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37</Words>
  <Characters>1357</Characters>
  <Application>Microsoft Office Word</Application>
  <DocSecurity>0</DocSecurity>
  <Lines>11</Lines>
  <Paragraphs>3</Paragraphs>
  <ScaleCrop>false</ScaleCrop>
  <Company>Microsoft</Company>
  <LinksUpToDate>false</LinksUpToDate>
  <CharactersWithSpaces>1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756</dc:creator>
  <cp:lastModifiedBy>0010756</cp:lastModifiedBy>
  <cp:revision>2</cp:revision>
  <dcterms:created xsi:type="dcterms:W3CDTF">2017-05-27T03:10:00Z</dcterms:created>
  <dcterms:modified xsi:type="dcterms:W3CDTF">2017-05-27T05:07:00Z</dcterms:modified>
</cp:coreProperties>
</file>